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1A4AC9">
      <w:pPr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Supplementary Table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3</w:t>
      </w:r>
      <w:r>
        <w:rPr>
          <w:rFonts w:hint="default" w:ascii="Times New Roman" w:hAnsi="Times New Roman" w:cs="Times New Roman"/>
          <w:sz w:val="22"/>
          <w:szCs w:val="22"/>
        </w:rPr>
        <w:t>: Verification of the relationship between GBDKVA score and surgical result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.</w:t>
      </w:r>
      <w:bookmarkStart w:id="0" w:name="_GoBack"/>
      <w:bookmarkEnd w:id="0"/>
    </w:p>
    <w:p w14:paraId="033B49A7">
      <w:pPr>
        <w:rPr>
          <w:rFonts w:hint="default" w:ascii="Times New Roman" w:hAnsi="Times New Roman" w:cs="Times New Roman"/>
          <w:b w:val="0"/>
          <w:bCs w:val="0"/>
          <w:sz w:val="22"/>
          <w:szCs w:val="22"/>
        </w:rPr>
      </w:pPr>
    </w:p>
    <w:tbl>
      <w:tblPr>
        <w:tblStyle w:val="2"/>
        <w:tblW w:w="688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5"/>
        <w:gridCol w:w="933"/>
        <w:gridCol w:w="778"/>
        <w:gridCol w:w="812"/>
        <w:gridCol w:w="778"/>
        <w:gridCol w:w="1643"/>
      </w:tblGrid>
      <w:tr w14:paraId="40AE23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4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A296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gical outcomes</w:t>
            </w:r>
          </w:p>
        </w:tc>
        <w:tc>
          <w:tcPr>
            <w:tcW w:w="4944" w:type="dxa"/>
            <w:gridSpan w:val="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E34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*</w:t>
            </w:r>
          </w:p>
        </w:tc>
      </w:tr>
      <w:tr w14:paraId="65E9D6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4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2AED44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E219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GI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654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CE9C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T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1D20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1DA1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ications</w:t>
            </w:r>
          </w:p>
        </w:tc>
      </w:tr>
      <w:tr w14:paraId="620EC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5B8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BDKVA scor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27F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3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C77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6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68F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3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CD4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4FE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 </w:t>
            </w:r>
          </w:p>
        </w:tc>
      </w:tr>
      <w:tr w14:paraId="2EEFCD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EF7F5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B5E2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820C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5444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9B5E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7CED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6A3F0D16">
      <w:pPr>
        <w:rPr>
          <w:rFonts w:hint="default" w:ascii="Times New Roman" w:hAnsi="Times New Roman" w:cs="Times New Roman"/>
          <w:sz w:val="22"/>
          <w:szCs w:val="22"/>
        </w:rPr>
      </w:pPr>
    </w:p>
    <w:p w14:paraId="4899E12E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RTGTF: Recovery time of gastrointestinal function. BRD: Bed rest days. IDTD: Indwelling drainage tube days. PHT: Postoperative hospitalization time. Values were expressed in median and interquartile range.</w:t>
      </w:r>
    </w:p>
    <w:p w14:paraId="0CC595BD">
      <w:pP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*: Spearman correlation analysi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M5MzVkMmUwMGNlNzcyNWY3NzUyOThiZjRlZWRjNmMifQ=="/>
  </w:docVars>
  <w:rsids>
    <w:rsidRoot w:val="00000000"/>
    <w:rsid w:val="063E637E"/>
    <w:rsid w:val="0E0B38F0"/>
    <w:rsid w:val="0EF02B48"/>
    <w:rsid w:val="0F140F51"/>
    <w:rsid w:val="1444190A"/>
    <w:rsid w:val="1C311DFB"/>
    <w:rsid w:val="24FE5B05"/>
    <w:rsid w:val="3BC136BC"/>
    <w:rsid w:val="40A12D16"/>
    <w:rsid w:val="48BD520B"/>
    <w:rsid w:val="5C480E38"/>
    <w:rsid w:val="71A34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381</Characters>
  <Lines>0</Lines>
  <Paragraphs>0</Paragraphs>
  <TotalTime>13</TotalTime>
  <ScaleCrop>false</ScaleCrop>
  <LinksUpToDate>false</LinksUpToDate>
  <CharactersWithSpaces>43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4T08:18:00Z</dcterms:created>
  <dc:creator>DELL</dc:creator>
  <cp:lastModifiedBy>轻飏</cp:lastModifiedBy>
  <dcterms:modified xsi:type="dcterms:W3CDTF">2025-02-10T09:21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20F87E31E7243F19C57CCE5FEDF6B43_12</vt:lpwstr>
  </property>
  <property fmtid="{D5CDD505-2E9C-101B-9397-08002B2CF9AE}" pid="4" name="KSOTemplateDocerSaveRecord">
    <vt:lpwstr>eyJoZGlkIjoiNjY0ZjIxZDE2MzhhMDIwZTNjYWYzMjI4ZjA2NzBlZDgiLCJ1c2VySWQiOiIyMzc4NjE2In0=</vt:lpwstr>
  </property>
</Properties>
</file>